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73BB" w:rsidRPr="00A173BB" w:rsidRDefault="00A173BB" w:rsidP="00A173BB">
      <w:pPr>
        <w:rPr>
          <w:rFonts w:asciiTheme="majorBidi" w:hAnsiTheme="majorBidi" w:cstheme="majorBidi"/>
          <w:sz w:val="24"/>
          <w:szCs w:val="24"/>
        </w:rPr>
      </w:pPr>
      <w:r w:rsidRPr="00A173BB">
        <w:rPr>
          <w:rFonts w:asciiTheme="majorBidi" w:hAnsiTheme="majorBidi" w:cstheme="majorBidi"/>
          <w:b/>
          <w:sz w:val="24"/>
          <w:szCs w:val="24"/>
        </w:rPr>
        <w:t>Appendix A</w:t>
      </w:r>
    </w:p>
    <w:p w:rsidR="00A173BB" w:rsidRPr="00A173BB" w:rsidRDefault="00A173BB" w:rsidP="00A173BB">
      <w:pPr>
        <w:rPr>
          <w:rFonts w:asciiTheme="majorBidi" w:hAnsiTheme="majorBidi" w:cstheme="majorBidi"/>
          <w:sz w:val="24"/>
          <w:szCs w:val="24"/>
        </w:rPr>
      </w:pPr>
      <w:r w:rsidRPr="00A173BB">
        <w:rPr>
          <w:rFonts w:asciiTheme="majorBidi" w:hAnsiTheme="majorBidi" w:cstheme="majorBidi"/>
          <w:b/>
          <w:sz w:val="24"/>
          <w:szCs w:val="24"/>
        </w:rPr>
        <w:t>PRISMA 2020 Checklist and Location of Information in the Manuscript</w:t>
      </w:r>
    </w:p>
    <w:p w:rsidR="00A173BB" w:rsidRPr="00A173BB" w:rsidRDefault="00A173BB" w:rsidP="00A173BB">
      <w:pPr>
        <w:rPr>
          <w:rFonts w:asciiTheme="majorBidi" w:hAnsiTheme="majorBidi" w:cstheme="majorBidi"/>
          <w:sz w:val="24"/>
          <w:szCs w:val="24"/>
        </w:rPr>
      </w:pPr>
      <w:r w:rsidRPr="00A173BB">
        <w:rPr>
          <w:rFonts w:asciiTheme="majorBidi" w:hAnsiTheme="majorBidi" w:cstheme="majorBidi"/>
          <w:b/>
          <w:sz w:val="24"/>
          <w:szCs w:val="24"/>
        </w:rPr>
        <w:t>Table A1</w:t>
      </w:r>
    </w:p>
    <w:p w:rsidR="00A173BB" w:rsidRPr="00A173BB" w:rsidRDefault="00A173BB" w:rsidP="00A173BB">
      <w:pPr>
        <w:rPr>
          <w:rFonts w:asciiTheme="majorBidi" w:hAnsiTheme="majorBidi" w:cstheme="majorBidi"/>
          <w:sz w:val="24"/>
          <w:szCs w:val="24"/>
        </w:rPr>
      </w:pPr>
      <w:r w:rsidRPr="00A173BB">
        <w:rPr>
          <w:rFonts w:asciiTheme="majorBidi" w:hAnsiTheme="majorBidi" w:cstheme="majorBidi"/>
          <w:i/>
          <w:sz w:val="24"/>
          <w:szCs w:val="24"/>
        </w:rPr>
        <w:t>PRISMA 2020 checklist with location of information in the manuscrip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30"/>
        <w:gridCol w:w="696"/>
        <w:gridCol w:w="3613"/>
        <w:gridCol w:w="2691"/>
      </w:tblGrid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b/>
                <w:sz w:val="24"/>
                <w:szCs w:val="24"/>
              </w:rPr>
              <w:t>Section/Topic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b/>
                <w:sz w:val="24"/>
                <w:szCs w:val="24"/>
              </w:rPr>
              <w:t>Item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b/>
                <w:sz w:val="24"/>
                <w:szCs w:val="24"/>
              </w:rPr>
              <w:t>Checklist item (PRISMA 2020; paraphrased)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b/>
                <w:sz w:val="24"/>
                <w:szCs w:val="24"/>
              </w:rPr>
              <w:t>Location in manuscript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Title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Identify the report as a systematic review.</w:t>
            </w:r>
            <w:bookmarkStart w:id="0" w:name="_GoBack"/>
            <w:bookmarkEnd w:id="0"/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Title page (p. 1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Abstract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Provide a structured abstract covering objectives, methods, results, and conclusions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Abstract (p. 2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Introduction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Explain the rationale for the review in the context of existing knowledge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Introduction (pp. 3-6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Introduction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State the review objectives/questions explicitly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Introduction (p. 6; paragraph beginning “Against this backdrop…”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Methods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Specify inclusion and exclusion criteria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Method: Phase 1 eligibility criteria (p. 8) and Phase 2 eligibility criteria (pp. 9-10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Methods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Specify all information sources (databases and other methods) and the date range searched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Method: Phase 1 sources and date limits (p. 7); Phase 2 sources and search window through 2025 (pp. 8-9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Methods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Present full search strategies for each database/source (replicable)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 xml:space="preserve">Method: Phase 1 core search string and database adaptation (p. 7); Phase 2 AI-specific </w:t>
            </w:r>
            <w:r w:rsidRPr="00A173B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trings and targeted searches (pp. 8-9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ethods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Describe the study selection process (screening/eligibility decisions; how disagreements were resolved)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Method: screening and eligibility workflow with counts (p. 8); resolution procedure noted for quality appraisal (p. 12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Methods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Describe the data collection/extraction process (who extracted; how verified)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Method: standardized data-extraction template and extracted fields (p. 11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Methods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10a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List and define outcomes sought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Method: outcome measures recorded (p. 11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Methods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10b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List and define other variables and data items collected (participants, setting, technology, WM constructs/measures)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Method: participant, context, technology, WM constructs/measures, design, and key findings fields (p. 11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Methods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Describe methods used to assess risk of bias/quality of included studies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 xml:space="preserve">Method: MMAT, Cochrane </w:t>
            </w:r>
            <w:proofErr w:type="spellStart"/>
            <w:r w:rsidRPr="00A173BB">
              <w:rPr>
                <w:rFonts w:asciiTheme="majorBidi" w:hAnsiTheme="majorBidi" w:cstheme="majorBidi"/>
                <w:sz w:val="24"/>
                <w:szCs w:val="24"/>
              </w:rPr>
              <w:t>RoB</w:t>
            </w:r>
            <w:proofErr w:type="spellEnd"/>
            <w:r w:rsidRPr="00A173BB">
              <w:rPr>
                <w:rFonts w:asciiTheme="majorBidi" w:hAnsiTheme="majorBidi" w:cstheme="majorBidi"/>
                <w:sz w:val="24"/>
                <w:szCs w:val="24"/>
              </w:rPr>
              <w:t>, and ROBINS-I procedures (p. 12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Methods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Specify effect measures used for synthesis (or state not applicable if no meta-analysis)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Not applicable (no pooled effect estimate/meta-analysis); historical-comparative synthesis stated in Method (p. 7) and analysis approach (pp. 11-12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Methods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13a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Describe how studies were grouped and compared for synthesis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Method: within-era synthesis and historical-comparative integration (pp. 11-12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ethods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13b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Describe any data preparation steps (e.g., conversions, handling missing summary data)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Not reported as a distinct step; extraction fields and statistical-detail requirements described (p. 10-11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Methods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13c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Describe methods used to display results (tables/figures) and summarize evidence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Method: corpus structure summary (Table 1; p. 12) and Results narrative structure (pp. 13-20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Methods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13d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Describe methods used to synthesize results (narrative/thematic/comparative framework)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Method: two-stage synthesis (within-era themes; cross-era comparative dimensions) (pp. 11-12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Methods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13e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Describe methods to explore heterogeneity (if applicable) or justify qualitative comparison approach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Not applicable for statistical heterogeneity (no meta-analysis); comparative dimensions specified in Method (pp. 11-12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Methods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13f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Describe sensitivity analyses (if performed) or state none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Not performed (no sensitivity analyses reported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Methods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Describe any methods used to assess reporting bias or publication bias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No formal assessment conducted; publication bias noted from contextual meta-analysis evidence (Method, p. 12; Limitations, p. 24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Methods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Describe methods used to assess certainty/strength of evidence (e.g., GRADE) or state not assessed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Not assessed (no certainty framework applied; not reported as performed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Results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16a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Report results of the search and selection process (counts at each stage)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Method: selection counts (p. 8). PRISMA flow diagram should be reported as Figure 1 (insert in Method section; after Phase 2 inclusion statement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Results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16b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Cite and report full-text exclusions with reasons (ideally with counts)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Full-text exclusion count reported in Method (p. 8). Categorized reasons with counts should be reported in Figure 1 (PRISMA flow diagram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Results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Present characteristics of included studies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Results narrative describing study designs, contexts, and interventions (pp. 13-20) and corpus summary (Table 1; p. 12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Results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Present risk-of-bias/quality assessments for included studies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Method: tools and appraisal process reported (p. 12). (Recommended: add a study-level quality summary table; cite location here once inserted.)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Results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Present results of individual included studies (as appropriate)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Results (pp. 13-20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Results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20a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Summarize characteristics and risk of bias of studies contributing to each synthesis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Results synthesis by corpus/era (pp. 13-20); limitations and quality considerations noted (Method, p. 12; Limitations, pp. 24-25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Results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20b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Present results of any statistical syntheses (meta-analysis) and heterogeneity metrics, if conducted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Not applicable (no meta-analysis; narrative/historical-comparative synthesis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Results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20c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Present results of investigations of heterogeneity (subgroup/meta-regression), if conducted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Not applicable (no heterogeneity analyses reported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Results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20d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Present results of sensitivity analyses, if conducted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Not applicable (no sensitivity analyses reported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Results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Present results of reporting bias assessment, if conducted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No formal assessment conducted; publication bias risk discussed (Method, p. 12; Limitations, p. 24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Results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Present certainty/strength of evidence for outcomes, if assessed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Not assessed (no certainty framework applied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Discussion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23a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Interpret findings in the context of other evidence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Discussion (pp. 21-22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Discussion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23b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Discuss limitations of the evidence base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Limitations (pp. 24-25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Discussion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23c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Discuss limitations of the review process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Limitations (pp. 24-25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Discussion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23d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Discuss implications for practice, policy, and research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Implications (p. 23) and Future Directions (pp. 25-26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Other information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24a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Provide registration information (register name and number) or state not registered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Appendix A: Declarations (after Table A1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Other information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24b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Indicate where the protocol can be accessed, or state no protocol was prepared/published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Appendix A: Declarations (after Table A1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Other information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24c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Describe and explain any amendments to the protocol (or state none)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Appendix A: Declarations (after Table A1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Other information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Describe sources of support and the role of funders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Appendix A: Declarations (after Table A1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Other information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Declare competing interests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Appendix A: Declarations (after Table A1).</w:t>
            </w:r>
          </w:p>
        </w:tc>
      </w:tr>
      <w:tr w:rsidR="00A173BB" w:rsidRPr="00A173BB" w:rsidTr="00A173BB">
        <w:tc>
          <w:tcPr>
            <w:tcW w:w="944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Other information</w:t>
            </w:r>
          </w:p>
        </w:tc>
        <w:tc>
          <w:tcPr>
            <w:tcW w:w="40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2093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Report availability of data, code, and other materials (e.g., extraction sheet, search strings).</w:t>
            </w:r>
          </w:p>
        </w:tc>
        <w:tc>
          <w:tcPr>
            <w:tcW w:w="1559" w:type="pct"/>
          </w:tcPr>
          <w:p w:rsidR="00A173BB" w:rsidRPr="00A173BB" w:rsidRDefault="00A173BB" w:rsidP="005E2A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73BB">
              <w:rPr>
                <w:rFonts w:asciiTheme="majorBidi" w:hAnsiTheme="majorBidi" w:cstheme="majorBidi"/>
                <w:sz w:val="24"/>
                <w:szCs w:val="24"/>
              </w:rPr>
              <w:t>Appendix A: Declarations (after Table A1).</w:t>
            </w:r>
          </w:p>
        </w:tc>
      </w:tr>
    </w:tbl>
    <w:p w:rsidR="00A173BB" w:rsidRPr="00A173BB" w:rsidRDefault="00A173BB" w:rsidP="00A173BB">
      <w:pPr>
        <w:rPr>
          <w:rFonts w:asciiTheme="majorBidi" w:hAnsiTheme="majorBidi" w:cstheme="majorBidi"/>
          <w:sz w:val="24"/>
          <w:szCs w:val="24"/>
        </w:rPr>
      </w:pPr>
    </w:p>
    <w:p w:rsidR="00A173BB" w:rsidRPr="00A173BB" w:rsidRDefault="00A173BB" w:rsidP="00A173BB">
      <w:pPr>
        <w:rPr>
          <w:rFonts w:asciiTheme="majorBidi" w:hAnsiTheme="majorBidi" w:cstheme="majorBidi"/>
          <w:sz w:val="24"/>
          <w:szCs w:val="24"/>
        </w:rPr>
      </w:pPr>
      <w:r w:rsidRPr="00A173BB">
        <w:rPr>
          <w:rFonts w:asciiTheme="majorBidi" w:hAnsiTheme="majorBidi" w:cstheme="majorBidi"/>
          <w:sz w:val="24"/>
          <w:szCs w:val="24"/>
        </w:rPr>
        <w:t>Note. WM = working memory; CALL = computer-assisted language learning; VR-AR = virtual reality and augmented reality; LLM = large language model; DDL = data-driven learning; ATI = aptitude-treatment interaction.</w:t>
      </w:r>
    </w:p>
    <w:p w:rsidR="00A173BB" w:rsidRPr="00A173BB" w:rsidRDefault="00A173BB" w:rsidP="00A173BB">
      <w:pPr>
        <w:rPr>
          <w:rFonts w:asciiTheme="majorBidi" w:hAnsiTheme="majorBidi" w:cstheme="majorBidi"/>
          <w:sz w:val="24"/>
          <w:szCs w:val="24"/>
        </w:rPr>
      </w:pPr>
    </w:p>
    <w:p w:rsidR="00A173BB" w:rsidRPr="00A173BB" w:rsidRDefault="00A173BB" w:rsidP="00A173BB">
      <w:pPr>
        <w:rPr>
          <w:rFonts w:asciiTheme="majorBidi" w:hAnsiTheme="majorBidi" w:cstheme="majorBidi"/>
          <w:sz w:val="24"/>
          <w:szCs w:val="24"/>
        </w:rPr>
      </w:pPr>
      <w:r w:rsidRPr="00A173BB">
        <w:rPr>
          <w:rFonts w:asciiTheme="majorBidi" w:hAnsiTheme="majorBidi" w:cstheme="majorBidi"/>
          <w:b/>
          <w:sz w:val="24"/>
          <w:szCs w:val="24"/>
        </w:rPr>
        <w:t>Declarations (PRISMA 2020 Items 24-27)</w:t>
      </w:r>
    </w:p>
    <w:p w:rsidR="00A173BB" w:rsidRPr="00A173BB" w:rsidRDefault="00A173BB" w:rsidP="00A173BB">
      <w:pPr>
        <w:rPr>
          <w:rFonts w:asciiTheme="majorBidi" w:hAnsiTheme="majorBidi" w:cstheme="majorBidi"/>
          <w:sz w:val="24"/>
          <w:szCs w:val="24"/>
        </w:rPr>
      </w:pPr>
      <w:r w:rsidRPr="00A173BB">
        <w:rPr>
          <w:rFonts w:asciiTheme="majorBidi" w:hAnsiTheme="majorBidi" w:cstheme="majorBidi"/>
          <w:sz w:val="24"/>
          <w:szCs w:val="24"/>
        </w:rPr>
        <w:t>Registration and protocol. The review protocol was not registered, and no publicly accessible protocol is available. The two-phase historical-comparative design required iterative refinement of Phase 2 eligibility criteria as the AI-mediated literature emerged during 2024-2025.</w:t>
      </w:r>
    </w:p>
    <w:p w:rsidR="00A173BB" w:rsidRPr="00A173BB" w:rsidRDefault="00A173BB" w:rsidP="00A173BB">
      <w:pPr>
        <w:rPr>
          <w:rFonts w:asciiTheme="majorBidi" w:hAnsiTheme="majorBidi" w:cstheme="majorBidi"/>
          <w:sz w:val="24"/>
          <w:szCs w:val="24"/>
        </w:rPr>
      </w:pPr>
      <w:r w:rsidRPr="00A173BB">
        <w:rPr>
          <w:rFonts w:asciiTheme="majorBidi" w:hAnsiTheme="majorBidi" w:cstheme="majorBidi"/>
          <w:sz w:val="24"/>
          <w:szCs w:val="24"/>
        </w:rPr>
        <w:t>Support. The authors report that no external funding was received for this work.</w:t>
      </w:r>
    </w:p>
    <w:p w:rsidR="00A173BB" w:rsidRPr="00A173BB" w:rsidRDefault="00A173BB" w:rsidP="00A173BB">
      <w:pPr>
        <w:rPr>
          <w:rFonts w:asciiTheme="majorBidi" w:hAnsiTheme="majorBidi" w:cstheme="majorBidi"/>
          <w:sz w:val="24"/>
          <w:szCs w:val="24"/>
        </w:rPr>
      </w:pPr>
      <w:r w:rsidRPr="00A173BB">
        <w:rPr>
          <w:rFonts w:asciiTheme="majorBidi" w:hAnsiTheme="majorBidi" w:cstheme="majorBidi"/>
          <w:sz w:val="24"/>
          <w:szCs w:val="24"/>
        </w:rPr>
        <w:t>Competing interests. The authors declare that they have no competing interests.</w:t>
      </w:r>
    </w:p>
    <w:p w:rsidR="00A173BB" w:rsidRPr="00A173BB" w:rsidRDefault="00A173BB" w:rsidP="00A173BB">
      <w:pPr>
        <w:rPr>
          <w:rFonts w:asciiTheme="majorBidi" w:hAnsiTheme="majorBidi" w:cstheme="majorBidi"/>
          <w:sz w:val="24"/>
          <w:szCs w:val="24"/>
        </w:rPr>
      </w:pPr>
      <w:r w:rsidRPr="00A173BB">
        <w:rPr>
          <w:rFonts w:asciiTheme="majorBidi" w:hAnsiTheme="majorBidi" w:cstheme="majorBidi"/>
          <w:sz w:val="24"/>
          <w:szCs w:val="24"/>
        </w:rPr>
        <w:t>Availability of data, code, and other materials. The database search strings and data-extraction template are available in the Supplementary Materials. The extracted dataset is available from the corresponding author upon reasonable request.</w:t>
      </w:r>
    </w:p>
    <w:p w:rsidR="00D02205" w:rsidRPr="00A173BB" w:rsidRDefault="00D02205">
      <w:pPr>
        <w:rPr>
          <w:rFonts w:asciiTheme="majorBidi" w:hAnsiTheme="majorBidi" w:cstheme="majorBidi"/>
          <w:sz w:val="24"/>
          <w:szCs w:val="24"/>
        </w:rPr>
      </w:pPr>
    </w:p>
    <w:sectPr w:rsidR="00D02205" w:rsidRPr="00A173B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085"/>
    <w:rsid w:val="00736085"/>
    <w:rsid w:val="00A173BB"/>
    <w:rsid w:val="00D02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16F03"/>
  <w15:chartTrackingRefBased/>
  <w15:docId w15:val="{79F53959-43F8-4978-B433-A2D56226A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73BB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73B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90</Words>
  <Characters>6783</Characters>
  <Application>Microsoft Office Word</Application>
  <DocSecurity>0</DocSecurity>
  <Lines>56</Lines>
  <Paragraphs>15</Paragraphs>
  <ScaleCrop>false</ScaleCrop>
  <Company/>
  <LinksUpToDate>false</LinksUpToDate>
  <CharactersWithSpaces>7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-IT</dc:creator>
  <cp:keywords/>
  <dc:description/>
  <cp:lastModifiedBy>paris-IT</cp:lastModifiedBy>
  <cp:revision>2</cp:revision>
  <dcterms:created xsi:type="dcterms:W3CDTF">2026-01-17T21:55:00Z</dcterms:created>
  <dcterms:modified xsi:type="dcterms:W3CDTF">2026-01-17T21:56:00Z</dcterms:modified>
</cp:coreProperties>
</file>